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5B7D7" w14:textId="77777777" w:rsidR="005978EB" w:rsidRPr="005978EB" w:rsidRDefault="005978EB" w:rsidP="005978EB">
      <w:pPr>
        <w:suppressLineNumbers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978E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Genomic signatures of bottleneck and founder effect in dingoes</w:t>
      </w:r>
    </w:p>
    <w:p w14:paraId="35724830" w14:textId="77777777" w:rsidR="007E4CED" w:rsidRPr="007E4CED" w:rsidRDefault="007E4CED" w:rsidP="007E4CED">
      <w:pPr>
        <w:suppressLineNumbers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7C48196C" w14:textId="77777777" w:rsidR="007E4CED" w:rsidRPr="007E4CED" w:rsidRDefault="007E4CED" w:rsidP="007E4CED">
      <w:pPr>
        <w:suppressLineNumbers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>Manoharan Kumar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>, Gabriel Conroy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>, Steven Ogbourne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>, Kylie Cairns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>Liesbeth</w:t>
      </w:r>
      <w:proofErr w:type="spellEnd"/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orburgh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7E4CE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Sankar Subramanian</w:t>
      </w:r>
      <w:r w:rsidRPr="007E4CE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*</w:t>
      </w:r>
    </w:p>
    <w:p w14:paraId="1AEF646A" w14:textId="6E388953" w:rsidR="005E4EDE" w:rsidRPr="007E4CED" w:rsidRDefault="005E4EDE" w:rsidP="005E4EDE">
      <w:pPr>
        <w:rPr>
          <w:lang w:val="en-GB"/>
        </w:rPr>
      </w:pPr>
    </w:p>
    <w:p w14:paraId="4074866B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7CEC81F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62EC76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DAF3EE3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4E5790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7E5EB0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B6F66A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72C89D" w14:textId="77777777" w:rsid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9F92639" w14:textId="0D1811E2" w:rsidR="007E4CED" w:rsidRPr="007E4CED" w:rsidRDefault="007E4CED" w:rsidP="007E4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E4CE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393BF248" w14:textId="4BCA7F4F" w:rsidR="007E4CED" w:rsidRDefault="007E4CED" w:rsidP="005E4EDE"/>
    <w:p w14:paraId="3282DAA8" w14:textId="610B3A84" w:rsidR="007E4CED" w:rsidRDefault="007E4CED" w:rsidP="005E4EDE"/>
    <w:p w14:paraId="06D0D1D8" w14:textId="140EF090" w:rsidR="007E4CED" w:rsidRDefault="007E4CED" w:rsidP="005E4EDE"/>
    <w:p w14:paraId="1C2F746B" w14:textId="6391F7DF" w:rsidR="007E4CED" w:rsidRDefault="007E4CED" w:rsidP="005E4EDE"/>
    <w:p w14:paraId="71DF1F65" w14:textId="17C4496C" w:rsidR="007E4CED" w:rsidRDefault="007E4CED" w:rsidP="005E4EDE"/>
    <w:p w14:paraId="60418515" w14:textId="4C9B5018" w:rsidR="007E4CED" w:rsidRDefault="007E4CED" w:rsidP="005E4EDE"/>
    <w:p w14:paraId="7D5C7DE9" w14:textId="605741A3" w:rsidR="007E4CED" w:rsidRDefault="007E4CED" w:rsidP="005E4EDE"/>
    <w:p w14:paraId="0E7DFCEF" w14:textId="125D13D3" w:rsidR="007E4CED" w:rsidRDefault="007E4CED" w:rsidP="005E4EDE"/>
    <w:p w14:paraId="17CE4592" w14:textId="5F4FA331" w:rsidR="007E4CED" w:rsidRDefault="007E4CED" w:rsidP="005E4EDE"/>
    <w:p w14:paraId="0D346EA3" w14:textId="2F8522E8" w:rsidR="007E4CED" w:rsidRDefault="007E4CED" w:rsidP="005E4EDE"/>
    <w:p w14:paraId="2198E0E5" w14:textId="00F87707" w:rsidR="007E4CED" w:rsidRDefault="007E4CED" w:rsidP="005E4EDE"/>
    <w:p w14:paraId="56FB061B" w14:textId="77262D59" w:rsidR="007E4CED" w:rsidRDefault="007E4CED" w:rsidP="005E4EDE"/>
    <w:p w14:paraId="0EA69816" w14:textId="28253512" w:rsidR="007E4CED" w:rsidRDefault="007E4CED" w:rsidP="005E4EDE"/>
    <w:p w14:paraId="3671CC68" w14:textId="46BB7597" w:rsidR="007E4CED" w:rsidRDefault="007E4CED" w:rsidP="005E4EDE"/>
    <w:p w14:paraId="209B0A75" w14:textId="76ECF3DB" w:rsidR="007E4CED" w:rsidRDefault="007E4CED" w:rsidP="005E4EDE"/>
    <w:p w14:paraId="7B541217" w14:textId="6346EE2B" w:rsidR="007E4CED" w:rsidRDefault="007E4CED" w:rsidP="005E4EDE"/>
    <w:p w14:paraId="332BE487" w14:textId="35EAE104" w:rsidR="007E4CED" w:rsidRDefault="007E4CED" w:rsidP="005E4EDE"/>
    <w:p w14:paraId="7D33C975" w14:textId="4B17A29E" w:rsidR="00FD14A0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D8EA49" wp14:editId="6775C6F0">
                <wp:simplePos x="0" y="0"/>
                <wp:positionH relativeFrom="column">
                  <wp:posOffset>3590827</wp:posOffset>
                </wp:positionH>
                <wp:positionV relativeFrom="paragraph">
                  <wp:posOffset>2989580</wp:posOffset>
                </wp:positionV>
                <wp:extent cx="144000" cy="144000"/>
                <wp:effectExtent l="0" t="0" r="8890" b="8890"/>
                <wp:wrapNone/>
                <wp:docPr id="14" name="Oval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A49E50" id="Oval 14" o:spid="_x0000_s1026" style="position:absolute;margin-left:282.75pt;margin-top:235.4pt;width:11.35pt;height:11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" fillcolor="#0070c0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034776" wp14:editId="491FE3DF">
                <wp:simplePos x="0" y="0"/>
                <wp:positionH relativeFrom="column">
                  <wp:posOffset>1430655</wp:posOffset>
                </wp:positionH>
                <wp:positionV relativeFrom="paragraph">
                  <wp:posOffset>1538800</wp:posOffset>
                </wp:positionV>
                <wp:extent cx="144000" cy="144000"/>
                <wp:effectExtent l="0" t="0" r="8890" b="8890"/>
                <wp:wrapNone/>
                <wp:docPr id="13" name="Oval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66F2426" id="Oval 13" o:spid="_x0000_s1026" style="position:absolute;margin-left:112.65pt;margin-top:121.15pt;width:11.35pt;height:11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" fillcolor="#0070c0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 w:rsidRPr="00BB363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304D7B" wp14:editId="3E046192">
                <wp:simplePos x="0" y="0"/>
                <wp:positionH relativeFrom="column">
                  <wp:posOffset>3919025</wp:posOffset>
                </wp:positionH>
                <wp:positionV relativeFrom="paragraph">
                  <wp:posOffset>3543300</wp:posOffset>
                </wp:positionV>
                <wp:extent cx="144000" cy="144000"/>
                <wp:effectExtent l="0" t="0" r="8890" b="8890"/>
                <wp:wrapNone/>
                <wp:docPr id="11" name="Oval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C1F261" id="Oval 11" o:spid="_x0000_s1026" style="position:absolute;margin-left:308.6pt;margin-top:279pt;width:11.35pt;height:11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" fillcolor="black [3213]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F72FE6" wp14:editId="5F89A178">
                <wp:simplePos x="0" y="0"/>
                <wp:positionH relativeFrom="column">
                  <wp:posOffset>3645633</wp:posOffset>
                </wp:positionH>
                <wp:positionV relativeFrom="paragraph">
                  <wp:posOffset>3649345</wp:posOffset>
                </wp:positionV>
                <wp:extent cx="144000" cy="144000"/>
                <wp:effectExtent l="0" t="0" r="8890" b="8890"/>
                <wp:wrapNone/>
                <wp:docPr id="10" name="Oval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13D623" id="Oval 10" o:spid="_x0000_s1026" style="position:absolute;margin-left:287.05pt;margin-top:287.35pt;width:11.35pt;height:11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" fillcolor="#0070c0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54AE0A" wp14:editId="2335BC68">
                <wp:simplePos x="0" y="0"/>
                <wp:positionH relativeFrom="column">
                  <wp:posOffset>327562</wp:posOffset>
                </wp:positionH>
                <wp:positionV relativeFrom="paragraph">
                  <wp:posOffset>2334260</wp:posOffset>
                </wp:positionV>
                <wp:extent cx="144000" cy="144000"/>
                <wp:effectExtent l="0" t="0" r="8890" b="8890"/>
                <wp:wrapNone/>
                <wp:docPr id="9" name="Oval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B1A38B" id="Oval 9" o:spid="_x0000_s1026" style="position:absolute;margin-left:25.8pt;margin-top:183.8pt;width:11.35pt;height:11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A8EB21" wp14:editId="47D721BA">
                <wp:simplePos x="0" y="0"/>
                <wp:positionH relativeFrom="column">
                  <wp:posOffset>1178462</wp:posOffset>
                </wp:positionH>
                <wp:positionV relativeFrom="paragraph">
                  <wp:posOffset>1648460</wp:posOffset>
                </wp:positionV>
                <wp:extent cx="144000" cy="144000"/>
                <wp:effectExtent l="0" t="0" r="8890" b="8890"/>
                <wp:wrapNone/>
                <wp:docPr id="8" name="Oval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30BDC30" id="Oval 8" o:spid="_x0000_s1026" style="position:absolute;margin-left:92.8pt;margin-top:129.8pt;width:11.35pt;height:11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987420" wp14:editId="3B1FA3AE">
                <wp:simplePos x="0" y="0"/>
                <wp:positionH relativeFrom="column">
                  <wp:posOffset>2350135</wp:posOffset>
                </wp:positionH>
                <wp:positionV relativeFrom="paragraph">
                  <wp:posOffset>2168916</wp:posOffset>
                </wp:positionV>
                <wp:extent cx="144000" cy="144000"/>
                <wp:effectExtent l="0" t="0" r="8890" b="8890"/>
                <wp:wrapNone/>
                <wp:docPr id="7" name="Oval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18CC34" id="Oval 7" o:spid="_x0000_s1026" style="position:absolute;margin-left:185.05pt;margin-top:170.8pt;width:11.35pt;height:1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9C4D58" wp14:editId="3BF82E93">
                <wp:simplePos x="0" y="0"/>
                <wp:positionH relativeFrom="column">
                  <wp:posOffset>2196563</wp:posOffset>
                </wp:positionH>
                <wp:positionV relativeFrom="paragraph">
                  <wp:posOffset>708660</wp:posOffset>
                </wp:positionV>
                <wp:extent cx="144000" cy="144000"/>
                <wp:effectExtent l="0" t="0" r="8890" b="8890"/>
                <wp:wrapNone/>
                <wp:docPr id="6" name="Oval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819A52" id="Oval 6" o:spid="_x0000_s1026" style="position:absolute;margin-left:172.95pt;margin-top:55.8pt;width:11.35pt;height:1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339BDF" wp14:editId="5CA834A3">
                <wp:simplePos x="0" y="0"/>
                <wp:positionH relativeFrom="column">
                  <wp:posOffset>3738245</wp:posOffset>
                </wp:positionH>
                <wp:positionV relativeFrom="paragraph">
                  <wp:posOffset>1100992</wp:posOffset>
                </wp:positionV>
                <wp:extent cx="144000" cy="144000"/>
                <wp:effectExtent l="0" t="0" r="8890" b="8890"/>
                <wp:wrapNone/>
                <wp:docPr id="5" name="Oval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4F4A4C" id="Oval 5" o:spid="_x0000_s1026" style="position:absolute;margin-left:294.35pt;margin-top:86.7pt;width:11.35pt;height:1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D3B5F" wp14:editId="45EAD2DD">
                <wp:simplePos x="0" y="0"/>
                <wp:positionH relativeFrom="column">
                  <wp:posOffset>3683537</wp:posOffset>
                </wp:positionH>
                <wp:positionV relativeFrom="paragraph">
                  <wp:posOffset>927735</wp:posOffset>
                </wp:positionV>
                <wp:extent cx="144000" cy="144000"/>
                <wp:effectExtent l="0" t="0" r="8890" b="8890"/>
                <wp:wrapNone/>
                <wp:docPr id="4" name="Oval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E18867" id="Oval 4" o:spid="_x0000_s1026" style="position:absolute;margin-left:290.05pt;margin-top:73.05pt;width:11.35pt;height: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B49DC" wp14:editId="6FB9CC98">
                <wp:simplePos x="0" y="0"/>
                <wp:positionH relativeFrom="column">
                  <wp:posOffset>3476723</wp:posOffset>
                </wp:positionH>
                <wp:positionV relativeFrom="paragraph">
                  <wp:posOffset>3738245</wp:posOffset>
                </wp:positionV>
                <wp:extent cx="144000" cy="144000"/>
                <wp:effectExtent l="0" t="0" r="8890" b="8890"/>
                <wp:wrapNone/>
                <wp:docPr id="3" name="Oval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A3F61E" id="Oval 3" o:spid="_x0000_s1026" style="position:absolute;margin-left:273.75pt;margin-top:294.35pt;width:11.3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2F430B9" wp14:editId="373E651D">
                <wp:simplePos x="0" y="0"/>
                <wp:positionH relativeFrom="column">
                  <wp:posOffset>4056282</wp:posOffset>
                </wp:positionH>
                <wp:positionV relativeFrom="paragraph">
                  <wp:posOffset>3666490</wp:posOffset>
                </wp:positionV>
                <wp:extent cx="144000" cy="144000"/>
                <wp:effectExtent l="0" t="0" r="8890" b="8890"/>
                <wp:wrapNone/>
                <wp:docPr id="2" name="Oval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B1C613" id="Oval 2" o:spid="_x0000_s1026" style="position:absolute;margin-left:319.4pt;margin-top:288.7pt;width:11.35pt;height:11.3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" fillcolor="red" strokecolor="black [3213]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 w:rsidR="00FD14A0">
        <w:rPr>
          <w:rFonts w:ascii="Times New Roman" w:hAnsi="Times New Roman" w:cs="Times New Roman"/>
          <w:b/>
          <w:bCs/>
          <w:sz w:val="24"/>
          <w:szCs w:val="24"/>
        </w:rPr>
        <w:t>Figure S1: Locations of dingo sample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562D77" wp14:editId="30285210">
            <wp:extent cx="5002823" cy="4492896"/>
            <wp:effectExtent l="0" t="0" r="1270" b="317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203" cy="451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E33CF" w14:textId="18F6D727" w:rsidR="00FD14A0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FF1701A" wp14:editId="2C5DD8BA">
                <wp:simplePos x="0" y="0"/>
                <wp:positionH relativeFrom="column">
                  <wp:posOffset>70338</wp:posOffset>
                </wp:positionH>
                <wp:positionV relativeFrom="paragraph">
                  <wp:posOffset>63158</wp:posOffset>
                </wp:positionV>
                <wp:extent cx="1063851" cy="290146"/>
                <wp:effectExtent l="0" t="0" r="0" b="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63851" cy="290146"/>
                          <a:chOff x="0" y="0"/>
                          <a:chExt cx="1063851" cy="290146"/>
                        </a:xfrm>
                      </wpg:grpSpPr>
                      <wps:wsp>
                        <wps:cNvPr id="16" name="Oval 16"/>
                        <wps:cNvSpPr>
                          <a:spLocks noChangeAspect="1"/>
                        </wps:cNvSpPr>
                        <wps:spPr>
                          <a:xfrm>
                            <a:off x="0" y="52754"/>
                            <a:ext cx="143510" cy="143510"/>
                          </a:xfrm>
                          <a:prstGeom prst="ellipse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79113" y="0"/>
                            <a:ext cx="984738" cy="29014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C3D230" w14:textId="4BE446B3" w:rsidR="00BB363F" w:rsidRPr="00BB363F" w:rsidRDefault="00BB363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B363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is study</w:t>
                              </w:r>
                              <w:r w:rsidR="00F5560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one from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F1701A" id="Group 18" o:spid="_x0000_s1026" style="position:absolute;margin-left:5.55pt;margin-top:4.95pt;width:83.75pt;height:22.85pt;z-index:251687936;mso-width-relative:margin;mso-height-relative:margin" coordsize="10638,29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">
                <v:oval id="Oval 16" o:spid="_x0000_s1027" style="position:absolute;top:527;width:1435;height:1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" fillcolor="#0070c0" strokecolor="black [3213]" strokeweight="1pt">
                  <v:stroke joinstyle="miter"/>
                  <v:path arrowok="t"/>
                  <o:lock v:ext="edit" aspectratio="t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791;width:9847;height:29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" filled="f" stroked="f" strokeweight=".5pt">
                  <v:textbox>
                    <w:txbxContent>
                      <w:p w14:paraId="02C3D230" w14:textId="4BE446B3" w:rsidR="00BB363F" w:rsidRPr="00BB363F" w:rsidRDefault="00BB363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B363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is study</w:t>
                        </w:r>
                        <w:r w:rsidR="00F5560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one from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9358393" w14:textId="1E096B3D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07208A2A" wp14:editId="275034DC">
                <wp:simplePos x="0" y="0"/>
                <wp:positionH relativeFrom="column">
                  <wp:posOffset>70338</wp:posOffset>
                </wp:positionH>
                <wp:positionV relativeFrom="paragraph">
                  <wp:posOffset>111955</wp:posOffset>
                </wp:positionV>
                <wp:extent cx="1644155" cy="298939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4155" cy="298939"/>
                          <a:chOff x="0" y="0"/>
                          <a:chExt cx="1644155" cy="298939"/>
                        </a:xfrm>
                      </wpg:grpSpPr>
                      <wps:wsp>
                        <wps:cNvPr id="20" name="Oval 20"/>
                        <wps:cNvSpPr>
                          <a:spLocks noChangeAspect="1"/>
                        </wps:cNvSpPr>
                        <wps:spPr>
                          <a:xfrm>
                            <a:off x="0" y="52754"/>
                            <a:ext cx="143510" cy="14351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79084" y="0"/>
                            <a:ext cx="1565071" cy="29893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4CD518B" w14:textId="4FC94007" w:rsidR="00BB363F" w:rsidRPr="00BB363F" w:rsidRDefault="00BB363F" w:rsidP="00BB363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B363F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Zhang, et al (20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208A2A" id="Group 19" o:spid="_x0000_s1029" style="position:absolute;margin-left:5.55pt;margin-top:8.8pt;width:129.45pt;height:23.55pt;z-index:251689984;mso-width-relative:margin;mso-height-relative:margin" coordsize="16441,29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">
                <v:oval id="Oval 20" o:spid="_x0000_s1030" style="position:absolute;top:527;width:1435;height:1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" fillcolor="red" strokecolor="black [3213]" strokeweight="1pt">
                  <v:stroke joinstyle="miter"/>
                  <v:path arrowok="t"/>
                  <o:lock v:ext="edit" aspectratio="t"/>
                </v:oval>
                <v:shape id="Text Box 21" o:spid="_x0000_s1031" type="#_x0000_t202" style="position:absolute;left:790;width:15651;height:29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" filled="f" stroked="f" strokeweight=".5pt">
                  <v:textbox>
                    <w:txbxContent>
                      <w:p w14:paraId="34CD518B" w14:textId="4FC94007" w:rsidR="00BB363F" w:rsidRPr="00BB363F" w:rsidRDefault="00BB363F" w:rsidP="00BB363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B363F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Zhang, et al (2020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B5351AE" w14:textId="764EEF64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09DC0B64" wp14:editId="4B0894DE">
                <wp:simplePos x="0" y="0"/>
                <wp:positionH relativeFrom="column">
                  <wp:posOffset>70338</wp:posOffset>
                </wp:positionH>
                <wp:positionV relativeFrom="paragraph">
                  <wp:posOffset>160118</wp:posOffset>
                </wp:positionV>
                <wp:extent cx="1881553" cy="298939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1553" cy="298939"/>
                          <a:chOff x="0" y="0"/>
                          <a:chExt cx="1881553" cy="298939"/>
                        </a:xfrm>
                      </wpg:grpSpPr>
                      <wps:wsp>
                        <wps:cNvPr id="23" name="Oval 23"/>
                        <wps:cNvSpPr>
                          <a:spLocks noChangeAspect="1"/>
                        </wps:cNvSpPr>
                        <wps:spPr>
                          <a:xfrm>
                            <a:off x="0" y="52754"/>
                            <a:ext cx="143510" cy="14351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79076" y="0"/>
                            <a:ext cx="1802477" cy="29893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CFFBB8" w14:textId="2D2775FB" w:rsidR="00BB363F" w:rsidRPr="00BB363F" w:rsidRDefault="00BB363F" w:rsidP="00BB363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Admixed – not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DC0B64" id="Group 22" o:spid="_x0000_s1032" style="position:absolute;margin-left:5.55pt;margin-top:12.6pt;width:148.15pt;height:23.55pt;z-index:251692032;mso-width-relative:margin;mso-height-relative:margin" coordsize="18815,29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">
                <v:oval id="Oval 23" o:spid="_x0000_s1033" style="position:absolute;top:527;width:1435;height:1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" fillcolor="black [3213]" strokecolor="black [3213]" strokeweight="1pt">
                  <v:stroke joinstyle="miter"/>
                  <v:path arrowok="t"/>
                  <o:lock v:ext="edit" aspectratio="t"/>
                </v:oval>
                <v:shape id="Text Box 24" o:spid="_x0000_s1034" type="#_x0000_t202" style="position:absolute;left:790;width:18025;height:29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jfHyQAAAOAAAAAPAAAAZHJzL2Rvd25yZXYueG1sRI9Ba8JA&#13;&#10;FITvhf6H5RW81Y2h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owY3x8kAAADg&#13;&#10;AAAADwAAAAAAAAAAAAAAAAAHAgAAZHJzL2Rvd25yZXYueG1sUEsFBgAAAAADAAMAtwAAAP0CAAAA&#13;&#10;AA==&#13;&#10;" filled="f" stroked="f" strokeweight=".5pt">
                  <v:textbox>
                    <w:txbxContent>
                      <w:p w14:paraId="67CFFBB8" w14:textId="2D2775FB" w:rsidR="00BB363F" w:rsidRPr="00BB363F" w:rsidRDefault="00BB363F" w:rsidP="00BB363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Admixed – not 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85B9694" w14:textId="7CC7A125" w:rsidR="00BB363F" w:rsidRDefault="00F55603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DDB67C5" wp14:editId="06875C36">
                <wp:simplePos x="0" y="0"/>
                <wp:positionH relativeFrom="column">
                  <wp:posOffset>0</wp:posOffset>
                </wp:positionH>
                <wp:positionV relativeFrom="paragraph">
                  <wp:posOffset>172720</wp:posOffset>
                </wp:positionV>
                <wp:extent cx="5521569" cy="70338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1569" cy="703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E47A89" w14:textId="7607B827" w:rsidR="00F55603" w:rsidRPr="00BB363F" w:rsidRDefault="00F55603" w:rsidP="00F55603">
                            <w:pP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Note:  One of the samples from Southeast Australia (blue circle in the bottom most corner) was obtained from cap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B67C5" id="Text Box 25" o:spid="_x0000_s1035" type="#_x0000_t202" style="position:absolute;margin-left:0;margin-top:13.6pt;width:434.75pt;height:55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" filled="f" stroked="f" strokeweight=".5pt">
                <v:textbox>
                  <w:txbxContent>
                    <w:p w14:paraId="36E47A89" w14:textId="7607B827" w:rsidR="00F55603" w:rsidRPr="00BB363F" w:rsidRDefault="00F55603" w:rsidP="00F55603">
                      <w:pP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Note:  One of the samples from Southeast Australia (blue circle in the bottom most corner) was obtained from captivity</w:t>
                      </w:r>
                    </w:p>
                  </w:txbxContent>
                </v:textbox>
              </v:shape>
            </w:pict>
          </mc:Fallback>
        </mc:AlternateContent>
      </w:r>
    </w:p>
    <w:p w14:paraId="14CA37BD" w14:textId="0AE7E1A1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82A06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96BE8F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481F9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EA25A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AD905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30008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1B0F5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838E1" w14:textId="77777777" w:rsidR="00BB363F" w:rsidRDefault="00BB363F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DFAE2" w14:textId="21959964" w:rsidR="005E4EDE" w:rsidRPr="00232E27" w:rsidRDefault="005E4EDE" w:rsidP="005E4ED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D384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equence Read Archive (SRA) accession numbers of the whole genomes </w:t>
      </w:r>
      <w:r w:rsidR="000D3846">
        <w:rPr>
          <w:rFonts w:ascii="Times New Roman" w:hAnsi="Times New Roman" w:cs="Times New Roman"/>
          <w:b/>
          <w:bCs/>
          <w:sz w:val="24"/>
          <w:szCs w:val="24"/>
          <w:lang w:val="en-US"/>
        </w:rPr>
        <w:t>of canines used in this study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06"/>
        <w:gridCol w:w="3119"/>
        <w:gridCol w:w="1417"/>
      </w:tblGrid>
      <w:tr w:rsidR="009F2D8B" w:rsidRPr="009F2D8B" w14:paraId="4D0D0CA5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9C78204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RA ID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E467D43" w14:textId="36FF2986" w:rsid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nine</w:t>
            </w:r>
          </w:p>
          <w:p w14:paraId="15D38C40" w14:textId="2AE71612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FB840F3" w14:textId="7140738A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e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A091FB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9F2D8B" w:rsidRPr="009F2D8B" w14:paraId="1E6D2BC1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AAF434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4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16735B3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83E075" w14:textId="2A20C649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wegian </w:t>
            </w:r>
            <w:proofErr w:type="spellStart"/>
            <w:r w:rsidR="00355ED3"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de</w:t>
            </w:r>
            <w:r w:rsidR="00A46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355ED3"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46A678" w14:textId="316F3A93" w:rsidR="009F2D8B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57344961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343CA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2015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8073BE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8916B4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CD4747" w14:textId="5F13790A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5234C81F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BEFFF3C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8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11F50FB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7258C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nj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C532A6" w14:textId="60DC2A9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009E9841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EE217B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0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3874BD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8746C7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 Coated Wheaten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72CFE6" w14:textId="2A367CA1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54ED3E10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43A61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6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147AE3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F2CAC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er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59C526" w14:textId="54AD3092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3D80D67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72BE0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2021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8F03688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268D72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ttish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129B2E" w14:textId="464311E0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8634678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286EC2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5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D1E75CC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9A06F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tlebucher </w:t>
            </w:r>
            <w:proofErr w:type="spellStart"/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nenhu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4096B38" w14:textId="3E1A2FDB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30DA2DB4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933EA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2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2D6D34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73F90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redale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2537CA" w14:textId="6B9ED1FB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6220B74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182CC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3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379C43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168BB6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maran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EB622C" w14:textId="2D505AC9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0DFA8CF7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31E0FF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7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3578B1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07FBDB4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ger Picar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9DA61D" w14:textId="636556A8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6F880D87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FE9EE5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2017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62295C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D7C96E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sh Water Spani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76344" w14:textId="2651FE40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0B86F4B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17BEE8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6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A7B707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96458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eld Spani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F5D34F" w14:textId="62ADFB08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38BB311B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9251C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6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E59499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68119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stralian Cattle 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76FC55" w14:textId="3BBD68F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70044E8D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057A5B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8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D7C125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High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D8D02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ish Springer Spani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B54427" w14:textId="39DA14B6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03EC93D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4674E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57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FEA6BE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94F9A1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er Colli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D85B99" w14:textId="43AA9EB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7019C774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3BAD5AB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9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1A3D6E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78A80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D2BFED" w14:textId="6B6D2676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4010E041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059D9C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209439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7C35D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2BA1CD" w14:textId="6DA2AB0C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w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6EAFDA1" w14:textId="47C551C1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52A7629B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78047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1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51185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1E73EE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rkshire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523426" w14:textId="24FECDAA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58466CED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A7EB51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3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9F70D72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CBCE9E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uvian Inca Orch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C25512" w14:textId="4217FA4B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56AE25F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0CDB4B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9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998FB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2A454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skan Malamu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B095AD" w14:textId="234C91ED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48BD2496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7B05CB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9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9A07D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2B03A5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betan Terri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378A30" w14:textId="14CD011B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0AAB297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B315D78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209550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FDB894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2F3E78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uk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7C3FDD" w14:textId="5CE60F69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418ED3F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92124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209547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D3722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CF0588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huahu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13F131" w14:textId="2FD46149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AD44A03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525AE2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209553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175778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765CD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berian Husk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D3864F" w14:textId="31DBFFD2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77BD3665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28093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2015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3F7532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Low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3F0CB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lina 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D88041" w14:textId="616853CF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49C21C08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0DCB96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9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C16FE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ED947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yhou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65FDB0" w14:textId="6DCC36D3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6DEEC5A7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6BA499B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5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3A68BF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542F3D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ghan Hou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A50CF5" w14:textId="59681935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74F3E2FF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218FC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3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E95A5B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03A1B8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wedish </w:t>
            </w:r>
            <w:proofErr w:type="spellStart"/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pphu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2C5FDED2" w14:textId="3BCB6C13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43933F1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58402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8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3A1169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ED8311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man Shepherd 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9EA96" w14:textId="7633496E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01D02B6D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8A67E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RR710793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5C13ACC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F9865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iba </w:t>
            </w:r>
            <w:proofErr w:type="spellStart"/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FA39677" w14:textId="765AA596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6150308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1EA00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566495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3EF206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BB5F7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cker Spaniel (American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4B4EA6" w14:textId="2EA2034F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76F556A1" w14:textId="77777777" w:rsidTr="004D44D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2223C0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2018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BC2280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eds-Moderat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87A0D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ature Pood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322655" w14:textId="0EF620BD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E3064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E30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9F2D8B" w:rsidRPr="009F2D8B" w14:paraId="3D10D158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D0950D4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96EB60D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4ACCD1" w14:textId="6403E228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A03B54" w14:textId="4C5F9CB5" w:rsidR="009F2D8B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9F2D8B" w:rsidRPr="009F2D8B" w14:paraId="5228B0BF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3BEFEA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B6FC0C6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431A76" w14:textId="0408142B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AF2FE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9F2D8B" w:rsidRPr="009F2D8B" w14:paraId="63618DD9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116B3F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D4C443F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1E32888" w14:textId="44FA5DDC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96EF28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9F2D8B" w:rsidRPr="009F2D8B" w14:paraId="44D6268F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08BA024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78B448A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D15C91" w14:textId="53EF892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8F905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9F2D8B" w:rsidRPr="009F2D8B" w14:paraId="1FE845D8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920B72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BCE09E8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5EB590" w14:textId="276D7AE8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83C91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9F2D8B" w:rsidRPr="009F2D8B" w14:paraId="7DE13483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CC27AB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F1A8771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CAB5FF" w14:textId="2E10D2AD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B4B71A" w14:textId="77777777" w:rsidR="009F2D8B" w:rsidRPr="009F2D8B" w:rsidRDefault="009F2D8B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F050EA" w:rsidRPr="009F2D8B" w14:paraId="30D4B6FF" w14:textId="77777777" w:rsidTr="00D14191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3A87E2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FC5BAF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56274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2DE5C6" w14:textId="3E1EAD9E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609A9E1A" w14:textId="77777777" w:rsidTr="00D14191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7D14D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895BC39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62A60E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894EA3" w14:textId="643EFE4B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1AF14BA9" w14:textId="77777777" w:rsidTr="00D14191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B031F3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078FD5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C9B9FB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4AF04C" w14:textId="41B9C9B2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F050EA" w:rsidRPr="009F2D8B" w14:paraId="2640DDAB" w14:textId="77777777" w:rsidTr="00D14191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F040C7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CF1D67A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BDEB66" w14:textId="77777777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FC832B" w14:textId="11366A74" w:rsidR="00F050EA" w:rsidRPr="009F2D8B" w:rsidRDefault="00F050EA" w:rsidP="00994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D520360" w14:textId="77777777" w:rsidTr="00F24E22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2345BD6C" w14:textId="23FBCF1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5809C6B" w14:textId="0E44CB66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71FD99F2" w14:textId="003BCF5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</w:tcPr>
          <w:p w14:paraId="2907DA64" w14:textId="118CFFF0" w:rsidR="003E421E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8D306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487352CB" w14:textId="77777777" w:rsidTr="00F24E22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358E287D" w14:textId="694365C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9B41F0D" w14:textId="59A4E92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7E17EED1" w14:textId="2691695E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</w:tcPr>
          <w:p w14:paraId="7731B17F" w14:textId="3383F9B7" w:rsidR="003E421E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8D306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365F8A3C" w14:textId="77777777" w:rsidTr="003E421E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2184A2D1" w14:textId="2A3C48D8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nie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8670084" w14:textId="65C3589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28BCAEE" w14:textId="122A75B2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F4D36A" w14:textId="01F1E32B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3E421E" w:rsidRPr="009F2D8B" w14:paraId="276FEED8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46FBE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mi</w:t>
            </w:r>
            <w:proofErr w:type="spellEnd"/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039F001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B94D9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N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E1D9D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3E421E" w:rsidRPr="009F2D8B" w14:paraId="3C7641BA" w14:textId="77777777" w:rsidTr="009F2D8B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81D5E0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key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7F6D86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D9B69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3DEB3D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</w:tr>
      <w:tr w:rsidR="003E421E" w:rsidRPr="009F2D8B" w14:paraId="46DA2482" w14:textId="77777777" w:rsidTr="00DE122C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0E73C4E6" w14:textId="6285029B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A55584A" w14:textId="23C1D1B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728D339" w14:textId="5D985344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3BD7FF" w14:textId="37BF5176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</w:p>
        </w:tc>
      </w:tr>
      <w:tr w:rsidR="003E421E" w:rsidRPr="009F2D8B" w14:paraId="67097EA6" w14:textId="77777777" w:rsidTr="00E23955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39B76505" w14:textId="3EAC0024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BAB49D5" w14:textId="678E49A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53C4221" w14:textId="58AB9C8C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C1A5FB" w14:textId="4AA198C0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52D04F8B" w14:textId="77777777" w:rsidTr="005E65C4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4C98D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727615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F91726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9DFFAD9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ngo-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A7074F" w14:textId="09770B74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Zhang&lt;/Author&gt;&lt;Year&gt;2020&lt;/Year&gt;&lt;RecNum&gt;598&lt;/RecNum&gt;&lt;DisplayText&gt;[2]&lt;/DisplayText&gt;&lt;record&gt;&lt;rec-number&gt;598&lt;/rec-number&gt;&lt;foreign-keys&gt;&lt;key app="EN" db-id="erswx9wsraff5uepeft52spi9spsdv0ztv0e" timestamp="1666917401"&gt;598&lt;/key&gt;&lt;/foreign-keys&gt;&lt;ref-type name="Journal Article"&gt;17&lt;/ref-type&gt;&lt;contributors&gt;&lt;authors&gt;&lt;author&gt;Zhang, Shao-jie&lt;/author&gt;&lt;author&gt;Wang, Guo-Dong&lt;/author&gt;&lt;author&gt;Ma, Pengcheng&lt;/author&gt;&lt;author&gt;Zhang, Liang-liang&lt;/author&gt;&lt;author&gt;Yin, Ting-Ting&lt;/author&gt;&lt;author&gt;Liu, Yan-hu&lt;/author&gt;&lt;author&gt;Otecko, Newton O.&lt;/author&gt;&lt;author&gt;Wang, Meng&lt;/author&gt;&lt;author&gt;Ma, Ya-ping&lt;/author&gt;&lt;author&gt;Wang, Lu&lt;/author&gt;&lt;author&gt;Mao, Bingyu&lt;/author&gt;&lt;author&gt;Savolainen, Peter&lt;/author&gt;&lt;author&gt;Zhang, Ya-ping&lt;/author&gt;&lt;/authors&gt;&lt;/contributors&gt;&lt;titles&gt;&lt;title&gt;Genomic regions under selection in the feralization of the dingoes&lt;/title&gt;&lt;secondary-title&gt;Nature Communications&lt;/secondary-title&gt;&lt;/titles&gt;&lt;periodical&gt;&lt;full-title&gt;Nature Communications&lt;/full-title&gt;&lt;/periodical&gt;&lt;pages&gt;671&lt;/pages&gt;&lt;volume&gt;11&lt;/volume&gt;&lt;number&gt;1&lt;/number&gt;&lt;dates&gt;&lt;year&gt;2020&lt;/year&gt;&lt;pub-dates&gt;&lt;date&gt;2020/02/03&lt;/date&gt;&lt;/pub-dates&gt;&lt;/dates&gt;&lt;isbn&gt;2041-1723&lt;/isbn&gt;&lt;urls&gt;&lt;related-urls&gt;&lt;url&gt;https://doi.org/10.1038/s41467-020-14515-6&lt;/url&gt;&lt;/related-urls&gt;&lt;/urls&gt;&lt;electronic-resource-num&gt;10.1038/s41467-020-14515-6&lt;/electronic-resource-num&gt;&lt;/record&gt;&lt;/Cite&gt;&lt;/EndNote&gt;</w:instrTex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8D306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2]</w:t>
            </w:r>
            <w:r w:rsidRPr="008D3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0591E286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C886C6D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7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8B45EC6" w14:textId="566EF9C2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A4AF36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Egyp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E2B04B" w14:textId="7B383B65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6C52208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ABE7C6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4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5E78082" w14:textId="7A70692E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39AC15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Chi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8B6597" w14:textId="68D8538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777069DC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3B74E0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209546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A38E9BC" w14:textId="45800485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6BBBEB" w14:textId="2EAF8036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llage Do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rne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nt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15126B" w14:textId="024EA14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5ACC530D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9A18B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9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8B28DED" w14:textId="5B3A311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FBA37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Leban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BA5143" w14:textId="778DB7F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41EE4108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9B0026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0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4619742" w14:textId="62792F5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EF496B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Vietn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46DF38" w14:textId="1D791ED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7938B597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C41BA01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2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08999FF" w14:textId="5E1A1876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E59930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n Indigenous 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32A033" w14:textId="4958AA1E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58CC9F06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9B65BC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8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79A84C8" w14:textId="2A294A60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E4E24B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Ind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CA37D4" w14:textId="6791203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052D414D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CFD8F4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0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66F9347" w14:textId="0D1700B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171F2D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Qat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7F13F3" w14:textId="6C60FBF6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7D193274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2EC95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9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1EFDCF1" w14:textId="468457E2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FBA91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Papua New Guine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92E99D" w14:textId="5923332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425265A7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B1873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RR710769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79E6683" w14:textId="5E2C514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CF7546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Namib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D2D56C" w14:textId="1A77078B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627384E5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12943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6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CC753E" w14:textId="65377C1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BAAA29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Portug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1EAA2D" w14:textId="54F4DEFE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6F53837B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BE2B79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82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96721D" w14:textId="1C9F7F81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A47C01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etnamese Indigenous Do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36186B" w14:textId="2C51793B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73853C63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E7F1E1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0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A3729AA" w14:textId="2DEB3DD9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146525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ge Dog - Taiw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D2EAC4" w14:textId="613897D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AC0263F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6AA457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8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B2F798A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569E7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0A1478" w14:textId="204850FF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65E36481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88130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1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74EF31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CFD93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CD37D3" w14:textId="7AC9322C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77E235E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93944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8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BAD86AC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B14448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9508C5" w14:textId="1A149838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1240BA4A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1F90A9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54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EFD701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BC32F1A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F2CA1F" w14:textId="2A91923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037C109E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37771B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0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2E138EC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51A812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A9C1C9" w14:textId="77FEDB8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2DB763A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9633A5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54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2482E4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239AB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F2C77A" w14:textId="28C7C3CE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19DDBFA5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535FEB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8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19393D7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59B4DE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09B7D2" w14:textId="71DA6C0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0624774A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0DD3F0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7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C88847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4EA0D2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7C7F18" w14:textId="3F54F86A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1FDFD831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0114DE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7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48A7154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E2A4D7A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EB105F" w14:textId="32197058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447AE902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7594CF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98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EDAAE3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659D50A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4E936F" w14:textId="7F9FE05C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E421E" w:rsidRPr="009F2D8B" w14:paraId="21A77D98" w14:textId="77777777" w:rsidTr="00470E00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49C9D8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710777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BD12E53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2EAEB3C" w14:textId="7777777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l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4F48C4" w14:textId="475276D7" w:rsidR="003E421E" w:rsidRPr="009F2D8B" w:rsidRDefault="003E421E" w:rsidP="003E42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Plassais&lt;/Author&gt;&lt;Year&gt;2019&lt;/Year&gt;&lt;RecNum&gt;597&lt;/RecNum&gt;&lt;DisplayText&gt;[1]&lt;/DisplayText&gt;&lt;record&gt;&lt;rec-number&gt;597&lt;/rec-number&gt;&lt;foreign-keys&gt;&lt;key app="EN" db-id="erswx9wsraff5uepeft52spi9spsdv0ztv0e" timestamp="1666917255"&gt;597&lt;/key&gt;&lt;/foreign-keys&gt;&lt;ref-type name="Journal Article"&gt;17&lt;/ref-type&gt;&lt;contributors&gt;&lt;authors&gt;&lt;author&gt;Plassais, Jocelyn&lt;/author&gt;&lt;author&gt;Kim, Jaemin&lt;/author&gt;&lt;author&gt;Davis, Brian W.&lt;/author&gt;&lt;author&gt;Karyadi, Danielle M.&lt;/author&gt;&lt;author&gt;Hogan, Andrew N.&lt;/author&gt;&lt;author&gt;Harris, Alex C.&lt;/author&gt;&lt;author&gt;Decker, Brennan&lt;/author&gt;&lt;author&gt;Parker, Heidi G.&lt;/author&gt;&lt;author&gt;Ostrander, Elaine A.&lt;/author&gt;&lt;/authors&gt;&lt;/contributors&gt;&lt;titles&gt;&lt;title&gt;Whole genome sequencing of canids reveals genomic regions under selection and variants influencing morphology&lt;/title&gt;&lt;secondary-title&gt;Nature Communications&lt;/secondary-title&gt;&lt;/titles&gt;&lt;periodical&gt;&lt;full-title&gt;Nature Communications&lt;/full-title&gt;&lt;/periodical&gt;&lt;pages&gt;1489&lt;/pages&gt;&lt;volume&gt;10&lt;/volume&gt;&lt;number&gt;1&lt;/number&gt;&lt;dates&gt;&lt;year&gt;2019&lt;/year&gt;&lt;pub-dates&gt;&lt;date&gt;2019/04/02&lt;/date&gt;&lt;/pub-dates&gt;&lt;/dates&gt;&lt;isbn&gt;2041-1723&lt;/isbn&gt;&lt;urls&gt;&lt;related-urls&gt;&lt;url&gt;https://doi.org/10.1038/s41467-019-09373-w&lt;/url&gt;&lt;/related-urls&gt;&lt;/urls&gt;&lt;electronic-resource-num&gt;10.1038/s41467-019-09373-w&lt;/electronic-resource-num&gt;&lt;/record&gt;&lt;/Cite&gt;&lt;/EndNote&gt;</w:instrTex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56D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[1]</w:t>
            </w:r>
            <w:r w:rsidRPr="00F56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6749D9A4" w14:textId="77777777" w:rsidR="005E4EDE" w:rsidRPr="00FC22DA" w:rsidRDefault="005E4EDE" w:rsidP="005E4ED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</w:p>
    <w:p w14:paraId="172F4C16" w14:textId="68D10307" w:rsidR="005E4EDE" w:rsidRDefault="005E4EDE" w:rsidP="005E4EDE">
      <w:pPr>
        <w:rPr>
          <w:rFonts w:ascii="Times New Roman" w:hAnsi="Times New Roman" w:cs="Times New Roman"/>
          <w:sz w:val="24"/>
          <w:szCs w:val="24"/>
          <w:lang w:val="nl-NL"/>
        </w:rPr>
      </w:pPr>
    </w:p>
    <w:p w14:paraId="356E14FC" w14:textId="77777777" w:rsidR="00F050EA" w:rsidRPr="005E4EDE" w:rsidRDefault="00F050EA" w:rsidP="005E4EDE">
      <w:pPr>
        <w:rPr>
          <w:rFonts w:ascii="Times New Roman" w:hAnsi="Times New Roman" w:cs="Times New Roman"/>
          <w:sz w:val="24"/>
          <w:szCs w:val="24"/>
          <w:lang w:val="nl-NL"/>
        </w:rPr>
      </w:pPr>
    </w:p>
    <w:p w14:paraId="6693EB7B" w14:textId="746CDA76" w:rsidR="005E4EDE" w:rsidRDefault="00F050EA" w:rsidP="00F05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EA">
        <w:rPr>
          <w:rFonts w:ascii="Times New Roman" w:hAnsi="Times New Roman" w:cs="Times New Roman"/>
          <w:b/>
          <w:bCs/>
          <w:sz w:val="24"/>
          <w:szCs w:val="24"/>
          <w:lang w:val="nl-NL"/>
        </w:rPr>
        <w:t>References</w:t>
      </w:r>
    </w:p>
    <w:p w14:paraId="71834DC7" w14:textId="77777777" w:rsidR="003E421E" w:rsidRPr="00BB6821" w:rsidRDefault="00F050EA" w:rsidP="003E421E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B6821">
        <w:rPr>
          <w:rFonts w:ascii="Times New Roman" w:hAnsi="Times New Roman" w:cs="Times New Roman"/>
          <w:sz w:val="24"/>
          <w:szCs w:val="24"/>
        </w:rPr>
        <w:fldChar w:fldCharType="begin"/>
      </w:r>
      <w:r w:rsidRPr="00BB682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B6821">
        <w:rPr>
          <w:rFonts w:ascii="Times New Roman" w:hAnsi="Times New Roman" w:cs="Times New Roman"/>
          <w:sz w:val="24"/>
          <w:szCs w:val="24"/>
        </w:rPr>
        <w:fldChar w:fldCharType="separate"/>
      </w:r>
      <w:r w:rsidR="003E421E" w:rsidRPr="00BB6821">
        <w:rPr>
          <w:rFonts w:ascii="Times New Roman" w:hAnsi="Times New Roman" w:cs="Times New Roman"/>
          <w:noProof/>
          <w:sz w:val="24"/>
          <w:szCs w:val="24"/>
        </w:rPr>
        <w:t>1.</w:t>
      </w:r>
      <w:r w:rsidR="003E421E" w:rsidRPr="00BB6821">
        <w:rPr>
          <w:rFonts w:ascii="Times New Roman" w:hAnsi="Times New Roman" w:cs="Times New Roman"/>
          <w:noProof/>
          <w:sz w:val="24"/>
          <w:szCs w:val="24"/>
        </w:rPr>
        <w:tab/>
        <w:t xml:space="preserve">Plassais, J., et al., Whole genome sequencing of canids reveals genomic regions under selection and variants influencing morphology. </w:t>
      </w:r>
      <w:r w:rsidR="003E421E" w:rsidRPr="00BB6821">
        <w:rPr>
          <w:rFonts w:ascii="Times New Roman" w:hAnsi="Times New Roman" w:cs="Times New Roman"/>
          <w:i/>
          <w:iCs/>
          <w:noProof/>
          <w:sz w:val="24"/>
          <w:szCs w:val="24"/>
        </w:rPr>
        <w:t>Nature Communications</w:t>
      </w:r>
      <w:r w:rsidR="003E421E" w:rsidRPr="00BB6821">
        <w:rPr>
          <w:rFonts w:ascii="Times New Roman" w:hAnsi="Times New Roman" w:cs="Times New Roman"/>
          <w:noProof/>
          <w:sz w:val="24"/>
          <w:szCs w:val="24"/>
        </w:rPr>
        <w:t xml:space="preserve">, 2019. </w:t>
      </w:r>
      <w:r w:rsidR="003E421E" w:rsidRPr="00BB6821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="003E421E" w:rsidRPr="00BB6821">
        <w:rPr>
          <w:rFonts w:ascii="Times New Roman" w:hAnsi="Times New Roman" w:cs="Times New Roman"/>
          <w:noProof/>
          <w:sz w:val="24"/>
          <w:szCs w:val="24"/>
        </w:rPr>
        <w:t>(1): p. 1489.</w:t>
      </w:r>
    </w:p>
    <w:p w14:paraId="7ACA970C" w14:textId="77777777" w:rsidR="003E421E" w:rsidRPr="00BB6821" w:rsidRDefault="003E421E" w:rsidP="003E421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B6821">
        <w:rPr>
          <w:rFonts w:ascii="Times New Roman" w:hAnsi="Times New Roman" w:cs="Times New Roman"/>
          <w:noProof/>
          <w:sz w:val="24"/>
          <w:szCs w:val="24"/>
        </w:rPr>
        <w:t>2.</w:t>
      </w:r>
      <w:r w:rsidRPr="00BB6821">
        <w:rPr>
          <w:rFonts w:ascii="Times New Roman" w:hAnsi="Times New Roman" w:cs="Times New Roman"/>
          <w:noProof/>
          <w:sz w:val="24"/>
          <w:szCs w:val="24"/>
        </w:rPr>
        <w:tab/>
        <w:t xml:space="preserve">Zhang, S.-j., et al., Genomic regions under selection in the feralization of the dingoes. </w:t>
      </w:r>
      <w:r w:rsidRPr="00BB6821">
        <w:rPr>
          <w:rFonts w:ascii="Times New Roman" w:hAnsi="Times New Roman" w:cs="Times New Roman"/>
          <w:i/>
          <w:iCs/>
          <w:noProof/>
          <w:sz w:val="24"/>
          <w:szCs w:val="24"/>
        </w:rPr>
        <w:t>Nature Communications</w:t>
      </w:r>
      <w:r w:rsidRPr="00BB6821">
        <w:rPr>
          <w:rFonts w:ascii="Times New Roman" w:hAnsi="Times New Roman" w:cs="Times New Roman"/>
          <w:noProof/>
          <w:sz w:val="24"/>
          <w:szCs w:val="24"/>
        </w:rPr>
        <w:t xml:space="preserve">, 2020. </w:t>
      </w:r>
      <w:r w:rsidRPr="00BB6821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BB6821">
        <w:rPr>
          <w:rFonts w:ascii="Times New Roman" w:hAnsi="Times New Roman" w:cs="Times New Roman"/>
          <w:noProof/>
          <w:sz w:val="24"/>
          <w:szCs w:val="24"/>
        </w:rPr>
        <w:t>(1): p. 671.</w:t>
      </w:r>
    </w:p>
    <w:p w14:paraId="3379502C" w14:textId="5751DE50" w:rsidR="005E4EDE" w:rsidRPr="005E4EDE" w:rsidRDefault="00F050EA" w:rsidP="005E4ED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82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5E4EDE" w:rsidRPr="005E4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wx9wsraff5uepeft52spi9spsdv0ztv0e&quot;&gt;My EndNote Library Copy-Converted&lt;record-ids&gt;&lt;item&gt;597&lt;/item&gt;&lt;item&gt;598&lt;/item&gt;&lt;/record-ids&gt;&lt;/item&gt;&lt;/Libraries&gt;"/>
  </w:docVars>
  <w:rsids>
    <w:rsidRoot w:val="005E4EDE"/>
    <w:rsid w:val="000D3846"/>
    <w:rsid w:val="00280DD6"/>
    <w:rsid w:val="00355ED3"/>
    <w:rsid w:val="003B3C5F"/>
    <w:rsid w:val="003E421E"/>
    <w:rsid w:val="003E6E72"/>
    <w:rsid w:val="0044006A"/>
    <w:rsid w:val="004C26D1"/>
    <w:rsid w:val="005978EB"/>
    <w:rsid w:val="005E4EDE"/>
    <w:rsid w:val="007E4CED"/>
    <w:rsid w:val="008C03C1"/>
    <w:rsid w:val="00994A7F"/>
    <w:rsid w:val="009F2D8B"/>
    <w:rsid w:val="00A46092"/>
    <w:rsid w:val="00A62B0F"/>
    <w:rsid w:val="00BB363F"/>
    <w:rsid w:val="00BB6821"/>
    <w:rsid w:val="00BE582E"/>
    <w:rsid w:val="00C2665D"/>
    <w:rsid w:val="00C776FA"/>
    <w:rsid w:val="00DF5173"/>
    <w:rsid w:val="00DF69F4"/>
    <w:rsid w:val="00F050EA"/>
    <w:rsid w:val="00F55603"/>
    <w:rsid w:val="00FD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BF8E1"/>
  <w15:chartTrackingRefBased/>
  <w15:docId w15:val="{C5F8C742-933A-4C40-830F-6C58A55E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DE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E4EDE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4E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5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173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173"/>
    <w:rPr>
      <w:rFonts w:eastAsiaTheme="minorHAnsi"/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F2D8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D8B"/>
    <w:rPr>
      <w:rFonts w:ascii="Calibri" w:eastAsiaTheme="minorHAnsi" w:hAnsi="Calibri" w:cs="Calibri"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9F2D8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D8B"/>
    <w:rPr>
      <w:rFonts w:ascii="Calibri" w:eastAsiaTheme="minorHAnsi" w:hAnsi="Calibri" w:cs="Calibri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3193</Words>
  <Characters>75205</Characters>
  <Application>Microsoft Office Word</Application>
  <DocSecurity>0</DocSecurity>
  <Lines>626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chandran Sankarasubramanian</dc:creator>
  <cp:keywords/>
  <dc:description/>
  <cp:lastModifiedBy>Sankar Subramanian</cp:lastModifiedBy>
  <cp:revision>22</cp:revision>
  <dcterms:created xsi:type="dcterms:W3CDTF">2022-10-27T05:40:00Z</dcterms:created>
  <dcterms:modified xsi:type="dcterms:W3CDTF">2022-12-21T09:27:00Z</dcterms:modified>
</cp:coreProperties>
</file>